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2AAF4" w14:textId="77777777" w:rsidR="00DD0F12" w:rsidRPr="00B45997" w:rsidRDefault="00DD0F12" w:rsidP="00DD0F12">
      <w:pPr>
        <w:pStyle w:val="Paragraphs"/>
        <w:ind w:firstLine="0"/>
      </w:pPr>
      <w:r w:rsidRPr="00B45997">
        <w:t>Table 1. A list of primers used in the study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72"/>
        <w:gridCol w:w="7788"/>
      </w:tblGrid>
      <w:tr w:rsidR="00DD0F12" w:rsidRPr="00B45997" w14:paraId="2CAF75CE" w14:textId="77777777" w:rsidTr="00BF13B2">
        <w:trPr>
          <w:trHeight w:val="330"/>
        </w:trPr>
        <w:tc>
          <w:tcPr>
            <w:tcW w:w="22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6354B1F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Primer</w:t>
            </w:r>
          </w:p>
        </w:tc>
        <w:tc>
          <w:tcPr>
            <w:tcW w:w="71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58FE775" w14:textId="77777777" w:rsidR="00DD0F12" w:rsidRPr="00B45997" w:rsidRDefault="00DD0F12" w:rsidP="00BF13B2">
            <w:pPr>
              <w:spacing w:after="0" w:line="240" w:lineRule="auto"/>
              <w:ind w:right="-2349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equence (5’-3’)</w:t>
            </w:r>
          </w:p>
        </w:tc>
      </w:tr>
      <w:tr w:rsidR="00DD0F12" w:rsidRPr="00B45997" w14:paraId="6CCE15B3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34E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icaA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7BC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GGTGCAGTTACAGGTAATCCTAGA</w:t>
            </w:r>
          </w:p>
        </w:tc>
      </w:tr>
      <w:tr w:rsidR="00DD0F12" w:rsidRPr="00B45997" w14:paraId="2EACAC27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770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icaA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285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CAGTAGCCAACGTCGACAA</w:t>
            </w:r>
          </w:p>
        </w:tc>
      </w:tr>
      <w:tr w:rsidR="00DD0F12" w:rsidRPr="00B45997" w14:paraId="3E6B8F2A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304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icaB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108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CATACCCACGATTTGCAT</w:t>
            </w:r>
          </w:p>
        </w:tc>
      </w:tr>
      <w:tr w:rsidR="00DD0F12" w:rsidRPr="00B45997" w14:paraId="5A58DC0C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17B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icaB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E96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CGGAGTGACTGCTTTTTCC</w:t>
            </w:r>
          </w:p>
        </w:tc>
      </w:tr>
      <w:tr w:rsidR="00DD0F12" w:rsidRPr="00B45997" w14:paraId="6B03519D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AB1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icaC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D54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TTGGGTATTTGCACGCATT</w:t>
            </w:r>
          </w:p>
        </w:tc>
      </w:tr>
      <w:tr w:rsidR="00DD0F12" w:rsidRPr="00B45997" w14:paraId="4BAF873B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F1E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icaC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7DD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CAATATCATGCCGACACCT</w:t>
            </w:r>
          </w:p>
        </w:tc>
      </w:tr>
      <w:tr w:rsidR="00DD0F12" w:rsidRPr="00B45997" w14:paraId="33011395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D26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G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94F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CAACGCGCCGACTAGA</w:t>
            </w:r>
          </w:p>
        </w:tc>
      </w:tr>
      <w:tr w:rsidR="00DD0F12" w:rsidRPr="00B45997" w14:paraId="34DFC336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04C8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G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5BB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GGTTCCCAATTGGTCCAT</w:t>
            </w:r>
          </w:p>
        </w:tc>
      </w:tr>
      <w:tr w:rsidR="00DD0F12" w:rsidRPr="00B45997" w14:paraId="2C820ACF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B8A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H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7D7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GGCGAGCATTTTGGAGAT</w:t>
            </w:r>
          </w:p>
        </w:tc>
      </w:tr>
      <w:tr w:rsidR="00DD0F12" w:rsidRPr="00B45997" w14:paraId="3E985010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731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H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865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GACCAGTTTTCCCTGAACCTACT</w:t>
            </w:r>
          </w:p>
        </w:tc>
      </w:tr>
      <w:tr w:rsidR="00DD0F12" w:rsidRPr="00B45997" w14:paraId="781726BC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4B1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I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333A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GTTTTTTGGACACGTAGTTGGA</w:t>
            </w:r>
          </w:p>
        </w:tc>
      </w:tr>
      <w:tr w:rsidR="00DD0F12" w:rsidRPr="00B45997" w14:paraId="66D1FF47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057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I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7F5D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CTCAGACACACCCACTGCAT</w:t>
            </w:r>
          </w:p>
        </w:tc>
      </w:tr>
      <w:tr w:rsidR="00DD0F12" w:rsidRPr="00B45997" w14:paraId="163DDD38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479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J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754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AAAAGAACGTGGGCAAAT</w:t>
            </w:r>
          </w:p>
        </w:tc>
      </w:tr>
      <w:tr w:rsidR="00DD0F12" w:rsidRPr="00B45997" w14:paraId="5B2A7438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584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J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78B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GTGCATTCGCCATCACATA</w:t>
            </w:r>
          </w:p>
        </w:tc>
      </w:tr>
      <w:tr w:rsidR="00DD0F12" w:rsidRPr="00B45997" w14:paraId="732E0415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789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K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F01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GTTGGCGCTAAATGGGTAT</w:t>
            </w:r>
          </w:p>
        </w:tc>
      </w:tr>
      <w:tr w:rsidR="00DD0F12" w:rsidRPr="00B45997" w14:paraId="757B6369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8B2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arK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EB7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AGGAAAAATCCTGAAGCCATTA</w:t>
            </w:r>
          </w:p>
        </w:tc>
      </w:tr>
      <w:tr w:rsidR="00DD0F12" w:rsidRPr="00B45997" w14:paraId="61F448C6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A6E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ddl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048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TGGCCAGGTGAAGTCGTA</w:t>
            </w:r>
          </w:p>
        </w:tc>
      </w:tr>
      <w:tr w:rsidR="00DD0F12" w:rsidRPr="00B45997" w14:paraId="6B93CF72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AC9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ddl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324F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GCCTCTAATGCCATATTTCTAAGC</w:t>
            </w:r>
          </w:p>
        </w:tc>
      </w:tr>
      <w:tr w:rsidR="00DD0F12" w:rsidRPr="00B45997" w14:paraId="2271B208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44F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pbp2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CD8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ACTGAAGACAATCGTTTCTACGA</w:t>
            </w:r>
          </w:p>
        </w:tc>
      </w:tr>
      <w:tr w:rsidR="00DD0F12" w:rsidRPr="00B45997" w14:paraId="1254EB89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90A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pbp2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50C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CCAATTGCACCGAATAAACGT</w:t>
            </w:r>
          </w:p>
        </w:tc>
      </w:tr>
      <w:tr w:rsidR="00DD0F12" w:rsidRPr="00B45997" w14:paraId="76F243C2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9E1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pbp3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CDF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GAAATGAAATACACAACGGACAAA</w:t>
            </w:r>
          </w:p>
        </w:tc>
      </w:tr>
      <w:tr w:rsidR="00DD0F12" w:rsidRPr="00B45997" w14:paraId="7311396D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712C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pbp3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7D0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CGAGCGCCAGGATTTAAC</w:t>
            </w:r>
          </w:p>
        </w:tc>
      </w:tr>
      <w:tr w:rsidR="00DD0F12" w:rsidRPr="00B45997" w14:paraId="378640D5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FA50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pbp4F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C8A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CAGTGACGTAACCCCTGTACAAG</w:t>
            </w:r>
          </w:p>
        </w:tc>
      </w:tr>
      <w:tr w:rsidR="00DD0F12" w:rsidRPr="00B45997" w14:paraId="0AE728F3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F6C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pbp4R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3FF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GTATGCAGCCGACAAACC</w:t>
            </w:r>
          </w:p>
        </w:tc>
      </w:tr>
      <w:tr w:rsidR="00DD0F12" w:rsidRPr="00B45997" w14:paraId="55B778E8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9E8F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arlS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BB3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AAAAGACCCAGCAGTATTAGAAGAA</w:t>
            </w:r>
          </w:p>
        </w:tc>
      </w:tr>
      <w:tr w:rsidR="00DD0F12" w:rsidRPr="00B45997" w14:paraId="58960DBC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2CE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arlS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84D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GCGAGCGAATTTCATCATT</w:t>
            </w:r>
          </w:p>
        </w:tc>
      </w:tr>
      <w:tr w:rsidR="00DD0F12" w:rsidRPr="00B45997" w14:paraId="5B36FE6A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D92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arlR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E68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TTGATTACGGTGCAGACGATTATA</w:t>
            </w:r>
          </w:p>
        </w:tc>
      </w:tr>
      <w:tr w:rsidR="00DD0F12" w:rsidRPr="00B45997" w14:paraId="26764CF2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05A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arlR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5C50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CCGTTGACATCGATAATATCCTTT</w:t>
            </w:r>
          </w:p>
        </w:tc>
      </w:tr>
      <w:tr w:rsidR="00DD0F12" w:rsidRPr="00B45997" w14:paraId="1B5E672D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985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irB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EC7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GCTGATGGACGCGAGAT</w:t>
            </w:r>
          </w:p>
        </w:tc>
      </w:tr>
      <w:tr w:rsidR="00DD0F12" w:rsidRPr="00B45997" w14:paraId="7D47824C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EA0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irB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4590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GGTCGTATACCTACTGCCATAACA</w:t>
            </w:r>
          </w:p>
        </w:tc>
      </w:tr>
      <w:tr w:rsidR="00DD0F12" w:rsidRPr="00B45997" w14:paraId="4F9357E1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876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irD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8CE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CAAAATTCATGCGATTCACAA</w:t>
            </w:r>
          </w:p>
        </w:tc>
      </w:tr>
      <w:tr w:rsidR="00DD0F12" w:rsidRPr="00B45997" w14:paraId="53C8A98A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240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irD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4A2F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CACTGTCCCTTCAGACAATGGT</w:t>
            </w:r>
          </w:p>
        </w:tc>
      </w:tr>
      <w:tr w:rsidR="00DD0F12" w:rsidRPr="00B45997" w14:paraId="32831EB0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0360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reB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577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TCACAAATTGAACAGCAAGAGAAA</w:t>
            </w:r>
          </w:p>
        </w:tc>
      </w:tr>
      <w:tr w:rsidR="00DD0F12" w:rsidRPr="00B45997" w14:paraId="53D858B3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111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reB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805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GCGTCTTCCAAAAGCTTAGTTG</w:t>
            </w:r>
          </w:p>
        </w:tc>
      </w:tr>
      <w:tr w:rsidR="00DD0F12" w:rsidRPr="00B45997" w14:paraId="40D7EAFB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AA7D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reC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40A0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CGTCGAAGCTTACCAAAAA</w:t>
            </w:r>
          </w:p>
        </w:tc>
      </w:tr>
      <w:tr w:rsidR="00DD0F12" w:rsidRPr="00B45997" w14:paraId="66843882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632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nreC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529D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CCATTACGCAACACATGGA</w:t>
            </w:r>
          </w:p>
        </w:tc>
      </w:tr>
      <w:tr w:rsidR="00DD0F12" w:rsidRPr="00B45997" w14:paraId="472216F4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CD8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srrA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DEDA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GTCAAACCATTTTCACCAAGA</w:t>
            </w:r>
          </w:p>
        </w:tc>
      </w:tr>
      <w:tr w:rsidR="00DD0F12" w:rsidRPr="00B45997" w14:paraId="5BFE246F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6C9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srrA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213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CGATGTGCATCATTATCTATTTCTAA</w:t>
            </w:r>
          </w:p>
        </w:tc>
      </w:tr>
      <w:tr w:rsidR="00DD0F12" w:rsidRPr="00B45997" w14:paraId="4D855F2A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B028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lastRenderedPageBreak/>
              <w:t>RT_srrB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D5B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TACAGGCATTGCACCAGAA</w:t>
            </w:r>
          </w:p>
        </w:tc>
      </w:tr>
      <w:tr w:rsidR="00DD0F12" w:rsidRPr="00B45997" w14:paraId="1D05DCF1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A30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srrB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218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CCTTTCCCTAATTCGCTTT</w:t>
            </w:r>
          </w:p>
        </w:tc>
      </w:tr>
      <w:tr w:rsidR="00DD0F12" w:rsidRPr="00B45997" w14:paraId="0AA49468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BE6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ptS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44E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CGTCGCTTGCGTGATATTCA</w:t>
            </w:r>
          </w:p>
        </w:tc>
      </w:tr>
      <w:tr w:rsidR="00DD0F12" w:rsidRPr="00B45997" w14:paraId="269A36B2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087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ptS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76EC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GGACCACAGTTTGTGCTAATT</w:t>
            </w:r>
          </w:p>
        </w:tc>
      </w:tr>
      <w:tr w:rsidR="00DD0F12" w:rsidRPr="00B45997" w14:paraId="443C62FC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00F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ptR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B7D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GCCGGCATTCAACATCATGT </w:t>
            </w:r>
          </w:p>
        </w:tc>
      </w:tr>
      <w:tr w:rsidR="00DD0F12" w:rsidRPr="00B45997" w14:paraId="45FF9AC7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3A0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ptR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3E1C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ACGGCCGTTCTGTGATTGTT</w:t>
            </w:r>
          </w:p>
        </w:tc>
      </w:tr>
      <w:tr w:rsidR="00DD0F12" w:rsidRPr="00B45997" w14:paraId="5C971588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9FA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agrA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CD6F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TGCACAAGACCCAACTGG</w:t>
            </w:r>
          </w:p>
        </w:tc>
      </w:tr>
      <w:tr w:rsidR="00DD0F12" w:rsidRPr="00B45997" w14:paraId="2F0E2D04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E610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agrA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BD9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TCTGGGACGAAATAGTCTCGTG</w:t>
            </w:r>
          </w:p>
        </w:tc>
      </w:tr>
      <w:tr w:rsidR="00DD0F12" w:rsidRPr="00B45997" w14:paraId="67995C12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CB6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agrC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AC78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TGCGCAAGTTCCGTCATG</w:t>
            </w:r>
          </w:p>
        </w:tc>
      </w:tr>
      <w:tr w:rsidR="00DD0F12" w:rsidRPr="00B45997" w14:paraId="4A9C0790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0EA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agrC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2C7F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CTGAAAGTGTCGTTAAGATATTGACA</w:t>
            </w:r>
          </w:p>
        </w:tc>
      </w:tr>
      <w:tr w:rsidR="00DD0F12" w:rsidRPr="00B45997" w14:paraId="3A7F752E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F54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saeS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A59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TCATTATTGGCGTCGTATCGAG</w:t>
            </w:r>
          </w:p>
        </w:tc>
      </w:tr>
      <w:tr w:rsidR="00DD0F12" w:rsidRPr="00B45997" w14:paraId="07C9AAFB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46D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saeS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A95A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TCAAAGTTAGTGTCATATGGCCG</w:t>
            </w:r>
          </w:p>
        </w:tc>
      </w:tr>
      <w:tr w:rsidR="00DD0F12" w:rsidRPr="00B45997" w14:paraId="3CAAB077" w14:textId="77777777" w:rsidTr="00BF13B2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050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saeR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869A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TGACCCACTTACTGATCGTGGA</w:t>
            </w:r>
          </w:p>
        </w:tc>
      </w:tr>
      <w:tr w:rsidR="00DD0F12" w:rsidRPr="00B45997" w14:paraId="3028C691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9BF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saeR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6C8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CGCTAGTTGTCGTTGTTACTTTG</w:t>
            </w:r>
          </w:p>
        </w:tc>
      </w:tr>
      <w:tr w:rsidR="00DD0F12" w:rsidRPr="00B45997" w14:paraId="766E7398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6E9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la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360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TTTAGCCTGGCCTTCAGCC</w:t>
            </w:r>
          </w:p>
        </w:tc>
      </w:tr>
      <w:tr w:rsidR="00DD0F12" w:rsidRPr="00B45997" w14:paraId="4FC7F3D6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923F" w14:textId="77777777" w:rsidR="00DD0F12" w:rsidRPr="00031AF3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031AF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la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3077" w14:textId="77777777" w:rsidR="00DD0F12" w:rsidRPr="00031AF3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9B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GTATCAATCGAATTTCTTGGAT </w:t>
            </w:r>
          </w:p>
        </w:tc>
      </w:tr>
      <w:tr w:rsidR="00DD0F12" w:rsidRPr="00B45997" w14:paraId="423121F5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31D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lgA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9118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TGCACAAGACCCAACTGG</w:t>
            </w:r>
          </w:p>
        </w:tc>
      </w:tr>
      <w:tr w:rsidR="00DD0F12" w:rsidRPr="00B45997" w14:paraId="223197F5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7E7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lgA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23A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TCTGGGACGAAATAGTCTCGTG</w:t>
            </w:r>
          </w:p>
        </w:tc>
      </w:tr>
      <w:tr w:rsidR="00DD0F12" w:rsidRPr="00B45997" w14:paraId="4B72A25B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671F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lgB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F74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CACACAGACAAGATGGCGC</w:t>
            </w:r>
          </w:p>
        </w:tc>
      </w:tr>
      <w:tr w:rsidR="00DD0F12" w:rsidRPr="00B45997" w14:paraId="5B57C8A6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5A3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lgB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018A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CTGCCCAGTAGAAGCCATTC</w:t>
            </w:r>
          </w:p>
        </w:tc>
      </w:tr>
      <w:tr w:rsidR="00DD0F12" w:rsidRPr="00B45997" w14:paraId="5053CFD1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670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lgC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CEB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AAGATCAACGCATTATGGCA</w:t>
            </w:r>
          </w:p>
        </w:tc>
      </w:tr>
      <w:tr w:rsidR="00DD0F12" w:rsidRPr="00B45997" w14:paraId="262BFA2E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6B8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lgC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00E3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CCAATTGACCTCGTATTTCACA</w:t>
            </w:r>
          </w:p>
        </w:tc>
      </w:tr>
      <w:tr w:rsidR="00DD0F12" w:rsidRPr="00B45997" w14:paraId="762A7871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77FA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F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6D50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GAAAACAAAACGCTGCAAA</w:t>
            </w:r>
          </w:p>
        </w:tc>
      </w:tr>
      <w:tr w:rsidR="00DD0F12" w:rsidRPr="00B45997" w14:paraId="089E053D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823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F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02F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ACCTATCCAGTGAAGTTGATTCCA</w:t>
            </w:r>
          </w:p>
        </w:tc>
      </w:tr>
      <w:tr w:rsidR="00DD0F12" w:rsidRPr="00B45997" w14:paraId="03D66574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AA4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S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840A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GCTGCAACATTGTCGTTAGGA</w:t>
            </w:r>
          </w:p>
        </w:tc>
      </w:tr>
      <w:tr w:rsidR="00DD0F12" w:rsidRPr="00B45997" w14:paraId="7C0287D8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C33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S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12E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CTCAGCGCCATCACCA</w:t>
            </w:r>
          </w:p>
        </w:tc>
      </w:tr>
      <w:tr w:rsidR="00DD0F12" w:rsidRPr="00B45997" w14:paraId="3082FA5C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7391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D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2C2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GATCAAAATCATTTTCAGAAACGA</w:t>
            </w:r>
          </w:p>
        </w:tc>
      </w:tr>
      <w:tr w:rsidR="00DD0F12" w:rsidRPr="00B45997" w14:paraId="05157043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709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D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2508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CAACACCCCAGCCAATTG</w:t>
            </w:r>
          </w:p>
        </w:tc>
      </w:tr>
      <w:tr w:rsidR="00DD0F12" w:rsidRPr="00B45997" w14:paraId="009A83D6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715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E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D68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AAGTCCAAATGGTCCAACAG</w:t>
            </w:r>
          </w:p>
        </w:tc>
      </w:tr>
      <w:tr w:rsidR="00DD0F12" w:rsidRPr="00B45997" w14:paraId="1EBB6F90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623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E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97A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TGATAAACGATGGATTAAAGCCA</w:t>
            </w:r>
          </w:p>
        </w:tc>
      </w:tr>
      <w:tr w:rsidR="00DD0F12" w:rsidRPr="00B45997" w14:paraId="6BCB4C62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A52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G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B73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TGCACCAAAAAATCAGGATG</w:t>
            </w:r>
          </w:p>
        </w:tc>
      </w:tr>
      <w:tr w:rsidR="00DD0F12" w:rsidRPr="00B45997" w14:paraId="3AC06AEB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4D8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G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0CA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TTCCAGTTAAGCCTCCACGAT</w:t>
            </w:r>
          </w:p>
        </w:tc>
      </w:tr>
      <w:tr w:rsidR="00DD0F12" w:rsidRPr="00B45997" w14:paraId="47BBD666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8F0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H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5788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AAAAGGTATTGGACGAACTTCATC</w:t>
            </w:r>
          </w:p>
        </w:tc>
      </w:tr>
      <w:tr w:rsidR="00DD0F12" w:rsidRPr="00B45997" w14:paraId="4B303FAB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CD74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lukH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936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CAGTTATTATTTTTACCGCTGGC</w:t>
            </w:r>
          </w:p>
        </w:tc>
      </w:tr>
      <w:tr w:rsidR="00DD0F12" w:rsidRPr="00B45997" w14:paraId="16C4E0FD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6E1F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mp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5D6C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sz w:val="24"/>
                <w:szCs w:val="24"/>
              </w:rPr>
              <w:t>TGACTTTAGTGAATTTACACCAGG</w:t>
            </w:r>
          </w:p>
        </w:tc>
      </w:tr>
      <w:tr w:rsidR="00DD0F12" w:rsidRPr="00B45997" w14:paraId="261F8653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FAD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hmp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D508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GTTTAACGCCAAAAGTTAAATGG</w:t>
            </w:r>
          </w:p>
        </w:tc>
      </w:tr>
      <w:tr w:rsidR="00DD0F12" w:rsidRPr="00B45997" w14:paraId="44BB5AD7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DFA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gyrAF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66F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CGTGAAGGTGACGAAGTTGTAGG</w:t>
            </w:r>
          </w:p>
        </w:tc>
      </w:tr>
      <w:tr w:rsidR="00DD0F12" w:rsidRPr="00B45997" w14:paraId="58E1228F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B1A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RT_gyrAR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8C2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TAACTGGCGTACGTTTACCATAAC</w:t>
            </w:r>
          </w:p>
        </w:tc>
      </w:tr>
      <w:tr w:rsidR="00DD0F12" w:rsidRPr="00B45997" w14:paraId="73B34EDF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ADDA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grAFlagR_EcoRI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5F3B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TTGAATTCTTATTTATCGTCATCATCCTTGTAGTCTTTATC</w:t>
            </w:r>
          </w:p>
        </w:tc>
      </w:tr>
      <w:tr w:rsidR="00DD0F12" w:rsidRPr="00B45997" w14:paraId="6698DC99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A557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DCD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TCGTCATCTTTATAATCTTTGTCATCATCATCTTTGTAATCTATTTTTTTAACGTTTCTCACCGA</w:t>
            </w:r>
          </w:p>
        </w:tc>
      </w:tr>
      <w:tr w:rsidR="00DD0F12" w:rsidRPr="00B45997" w14:paraId="485DD718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D824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grAF_HpaI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78889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TTGTTAACCATAAGGATGTGAATGTATGAAAATTTTC</w:t>
            </w:r>
          </w:p>
        </w:tc>
      </w:tr>
      <w:tr w:rsidR="00DD0F12" w:rsidRPr="00B45997" w14:paraId="52C07025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A010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HptRFlagR_EcoRI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78AD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TTGAATTCTTATTTATCGTCATCATCCTTGTAGTCTTTATC</w:t>
            </w:r>
          </w:p>
        </w:tc>
      </w:tr>
      <w:tr w:rsidR="00DD0F12" w:rsidRPr="00B45997" w14:paraId="096D9449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197A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359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TCGTCATCTTTATAATCTTTGTCATCATCATCTTTGTAATCTTTTGCTTGCTTACAATAATCACT</w:t>
            </w:r>
          </w:p>
        </w:tc>
      </w:tr>
      <w:tr w:rsidR="00DD0F12" w:rsidRPr="00B45997" w14:paraId="04DE2B6D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715C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HptRF_HpaI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FC32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TTGTTAACTTCAAGGGGGAATGTAGATGTTTAAGGT</w:t>
            </w:r>
          </w:p>
        </w:tc>
      </w:tr>
      <w:tr w:rsidR="00DD0F12" w:rsidRPr="00B45997" w14:paraId="36E22B63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A4ED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aeRFlagR_EcoRI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F80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TTGAATTCTTATTTATCGTCATCATCCTTGTAGTCTTTATC</w:t>
            </w:r>
          </w:p>
        </w:tc>
      </w:tr>
      <w:tr w:rsidR="00DD0F12" w:rsidRPr="00B45997" w14:paraId="3AAC8886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3375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D5B6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GTCGTCATCTTTATAATCTTTGTCATCATCATCTTTGTAATCTCGGCTCCTTTCAAATTTATATC</w:t>
            </w:r>
          </w:p>
        </w:tc>
      </w:tr>
      <w:tr w:rsidR="00DD0F12" w:rsidRPr="00B45997" w14:paraId="5355CCDD" w14:textId="77777777" w:rsidTr="00BF13B2">
        <w:trPr>
          <w:trHeight w:val="330"/>
        </w:trPr>
        <w:tc>
          <w:tcPr>
            <w:tcW w:w="22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07FE5B9E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proofErr w:type="spellStart"/>
            <w:r w:rsidRPr="00B4599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SaeRF_HpaI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440D7532" w14:textId="77777777" w:rsidR="00DD0F12" w:rsidRPr="00B45997" w:rsidRDefault="00DD0F12" w:rsidP="00BF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</w:pPr>
            <w:r w:rsidRPr="00B459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ko-KR"/>
                <w14:ligatures w14:val="none"/>
              </w:rPr>
              <w:t>AATTGTTAACCAGAGGTGAAAAAATAGATGACCCACTT</w:t>
            </w:r>
          </w:p>
        </w:tc>
      </w:tr>
    </w:tbl>
    <w:p w14:paraId="1DA121FD" w14:textId="77777777" w:rsidR="00DD0F12" w:rsidRPr="00B45997" w:rsidRDefault="00DD0F12" w:rsidP="00DD0F12">
      <w:pPr>
        <w:pStyle w:val="Paragraphs"/>
        <w:ind w:firstLine="0"/>
      </w:pPr>
    </w:p>
    <w:p w14:paraId="217FB56F" w14:textId="77777777" w:rsidR="00CC7F90" w:rsidRDefault="00CC7F90"/>
    <w:sectPr w:rsidR="00CC7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12"/>
    <w:rsid w:val="00237076"/>
    <w:rsid w:val="00CC7F90"/>
    <w:rsid w:val="00D854C7"/>
    <w:rsid w:val="00DD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621B3"/>
  <w15:chartTrackingRefBased/>
  <w15:docId w15:val="{481D1F91-6877-48BF-B9F5-543958AF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12"/>
    <w:rPr>
      <w:rFonts w:eastAsia="Batang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s">
    <w:name w:val="Paragraphs"/>
    <w:basedOn w:val="Normal"/>
    <w:link w:val="ParagraphsChar"/>
    <w:uiPriority w:val="3"/>
    <w:qFormat/>
    <w:rsid w:val="00DD0F12"/>
    <w:pPr>
      <w:spacing w:after="0" w:line="480" w:lineRule="auto"/>
      <w:ind w:firstLine="720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ParagraphsChar">
    <w:name w:val="Paragraphs Char"/>
    <w:basedOn w:val="DefaultParagraphFont"/>
    <w:link w:val="Paragraphs"/>
    <w:uiPriority w:val="3"/>
    <w:rsid w:val="00DD0F12"/>
    <w:rPr>
      <w:rFonts w:ascii="Times New Roman" w:eastAsia="Batang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8</Characters>
  <Application>Microsoft Office Word</Application>
  <DocSecurity>0</DocSecurity>
  <Lines>22</Lines>
  <Paragraphs>6</Paragraphs>
  <ScaleCrop>false</ScaleCrop>
  <Company>Mississippi State University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 Youn</dc:creator>
  <cp:keywords/>
  <dc:description/>
  <cp:lastModifiedBy>Park, Joo Youn</cp:lastModifiedBy>
  <cp:revision>1</cp:revision>
  <dcterms:created xsi:type="dcterms:W3CDTF">2023-12-01T19:53:00Z</dcterms:created>
  <dcterms:modified xsi:type="dcterms:W3CDTF">2023-12-01T19:53:00Z</dcterms:modified>
</cp:coreProperties>
</file>